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DEF89" w14:textId="77777777" w:rsidR="00F17CA6" w:rsidRPr="00E05CDF" w:rsidRDefault="00F17CA6" w:rsidP="00F17CA6">
      <w:pPr>
        <w:spacing w:before="240" w:after="24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2 Table</w:t>
      </w:r>
      <w:r w:rsidRPr="00E05CDF">
        <w:rPr>
          <w:rFonts w:ascii="Arial" w:hAnsi="Arial" w:cs="Arial"/>
          <w:b/>
          <w:bCs/>
          <w:color w:val="000000"/>
          <w:sz w:val="20"/>
          <w:szCs w:val="20"/>
        </w:rPr>
        <w:t xml:space="preserve">. Categorization of biochemical parameters. </w:t>
      </w:r>
      <w:r w:rsidRPr="00E05CDF">
        <w:rPr>
          <w:rFonts w:ascii="Arial" w:hAnsi="Arial" w:cs="Arial"/>
          <w:color w:val="000000"/>
          <w:sz w:val="20"/>
          <w:szCs w:val="20"/>
        </w:rPr>
        <w:t>Reference group is highlighted in bold. MFI – Median Fluorescence Intensit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62"/>
        <w:gridCol w:w="1415"/>
        <w:gridCol w:w="1369"/>
        <w:gridCol w:w="1324"/>
        <w:gridCol w:w="1559"/>
      </w:tblGrid>
      <w:tr w:rsidR="00F17CA6" w:rsidRPr="00E05CDF" w14:paraId="337B65E0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B2FE3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1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8FE7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7F83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F17CA6" w:rsidRPr="00E05CDF" w14:paraId="272052E6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0005D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ead lymphocytes count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BC25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AA1B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C140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49ED4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9"/>
            <w:bookmarkStart w:id="1" w:name="OLE_LINK10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bookmarkEnd w:id="0"/>
            <w:bookmarkEnd w:id="1"/>
            <w:proofErr w:type="spellEnd"/>
          </w:p>
        </w:tc>
      </w:tr>
      <w:tr w:rsidR="00F17CA6" w:rsidRPr="00E05CDF" w14:paraId="3148D270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90B7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ead lymphocytes %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87EE9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9857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.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1F163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61D8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17CA6" w:rsidRPr="00E05CDF" w14:paraId="06DAE328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DE43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Early apoptotic lymphocytes 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8B71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40403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-10%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A8BE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517B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17CA6" w:rsidRPr="00E05CDF" w14:paraId="3639613E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920B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ate apoptotic lymphocytes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7F1C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1%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24F9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0.1%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3D22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1356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17CA6" w:rsidRPr="00E05CDF" w14:paraId="1EDAC46D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4584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D95+ lymphocytes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C2E1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3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119B2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-46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8E1E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7E6AFA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17CA6" w:rsidRPr="00E05CDF" w14:paraId="3EC42D59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E47A3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D14+, HLA-Dr+ monocytes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F215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85%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EDA5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85%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FC718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D6F4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17CA6" w:rsidRPr="00E05CDF" w14:paraId="6E2A99D0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C8EB8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BE51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0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0585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0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9787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F40E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747D1393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BB8F8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3FE6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01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3761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0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65D419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6C69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1216311C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4D93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F46F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20.2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3308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20.2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A667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ABE5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0DD3783A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66B68A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aspase-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5D54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81.2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2E1A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81.2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8732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5853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1A8FB4DF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8113B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aspase-9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9B4D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1B5C9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D024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E02D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5155634E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A7C6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3F19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6C8E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50F9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B4FCD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27A90B97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F89F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BBDE3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72.2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09769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72.2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D913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84DB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</w:tr>
      <w:tr w:rsidR="00F17CA6" w:rsidRPr="00E05CDF" w14:paraId="06991CFA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E719B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9014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3D77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ACD62D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16B2A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186534E0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959E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A6D1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7454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A54D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4B87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23EA6F91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AA3D1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IL-1</w:t>
            </w:r>
            <w:r w:rsidRPr="00E05CDF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621F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1408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0.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4EE9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2844E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63692CED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6CF3C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92E8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AC31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B1F39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9ADB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610483A8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D60D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A891F6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46841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04FF0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7B196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116B9C62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BBEC5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22CE8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1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1B9F7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811F8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63DB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  <w:tr w:rsidR="00F17CA6" w:rsidRPr="00E05CDF" w14:paraId="52F473DC" w14:textId="77777777" w:rsidTr="00787433">
        <w:trPr>
          <w:trHeight w:val="28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B26D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D7AF2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9246EB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77744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759FF" w14:textId="77777777" w:rsidR="00F17CA6" w:rsidRPr="00E05CDF" w:rsidRDefault="00F17CA6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</w:tr>
    </w:tbl>
    <w:p w14:paraId="48696593" w14:textId="77777777" w:rsidR="001C44AF" w:rsidRDefault="001C44AF"/>
    <w:sectPr w:rsidR="001C4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770"/>
    <w:rsid w:val="001C44AF"/>
    <w:rsid w:val="006A2770"/>
    <w:rsid w:val="00F1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AFA2D-8C14-46C8-A67A-61FA8726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CA6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2-18T06:26:00Z</dcterms:created>
  <dcterms:modified xsi:type="dcterms:W3CDTF">2022-02-18T06:26:00Z</dcterms:modified>
</cp:coreProperties>
</file>